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288" w:rsidRPr="00F13288" w:rsidRDefault="00F13288" w:rsidP="00F13288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r w:rsidRPr="00F13288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DF3218" w:rsidRPr="00F13288">
        <w:rPr>
          <w:rFonts w:ascii="Times New Roman" w:hAnsi="Times New Roman" w:cs="Times New Roman"/>
          <w:b/>
          <w:sz w:val="24"/>
          <w:lang w:val="en-GB"/>
        </w:rPr>
        <w:t>S</w:t>
      </w:r>
      <w:r w:rsidR="00DF3218">
        <w:rPr>
          <w:rFonts w:ascii="Times New Roman" w:hAnsi="Times New Roman" w:cs="Times New Roman"/>
          <w:b/>
          <w:sz w:val="24"/>
          <w:lang w:val="en-GB"/>
        </w:rPr>
        <w:t>4</w:t>
      </w:r>
      <w:r w:rsidRPr="00F13288">
        <w:rPr>
          <w:rFonts w:ascii="Times New Roman" w:hAnsi="Times New Roman" w:cs="Times New Roman"/>
          <w:sz w:val="24"/>
          <w:lang w:val="en-GB"/>
        </w:rPr>
        <w:t>. LA-ICP-MS settings for U-</w:t>
      </w:r>
      <w:proofErr w:type="spellStart"/>
      <w:r w:rsidRPr="00F13288">
        <w:rPr>
          <w:rFonts w:ascii="Times New Roman" w:hAnsi="Times New Roman" w:cs="Times New Roman"/>
          <w:sz w:val="24"/>
          <w:lang w:val="en-GB"/>
        </w:rPr>
        <w:t>Th</w:t>
      </w:r>
      <w:proofErr w:type="spellEnd"/>
      <w:r w:rsidRPr="00F13288">
        <w:rPr>
          <w:rFonts w:ascii="Times New Roman" w:hAnsi="Times New Roman" w:cs="Times New Roman"/>
          <w:sz w:val="24"/>
          <w:lang w:val="en-GB"/>
        </w:rPr>
        <w:t>-</w:t>
      </w:r>
      <w:proofErr w:type="spellStart"/>
      <w:r w:rsidRPr="00F13288">
        <w:rPr>
          <w:rFonts w:ascii="Times New Roman" w:hAnsi="Times New Roman" w:cs="Times New Roman"/>
          <w:sz w:val="24"/>
          <w:lang w:val="en-GB"/>
        </w:rPr>
        <w:t>Pb</w:t>
      </w:r>
      <w:proofErr w:type="spellEnd"/>
      <w:r w:rsidRPr="00F13288">
        <w:rPr>
          <w:rFonts w:ascii="Times New Roman" w:hAnsi="Times New Roman" w:cs="Times New Roman"/>
          <w:sz w:val="24"/>
          <w:lang w:val="en-GB"/>
        </w:rPr>
        <w:t xml:space="preserve"> dating, Department of Geology, Lund Univers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181"/>
      </w:tblGrid>
      <w:tr w:rsidR="00F13288" w:rsidRPr="00260B82" w:rsidTr="002702BB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Laboratory &amp; Sample preparation</w:t>
            </w:r>
          </w:p>
        </w:tc>
      </w:tr>
      <w:tr w:rsidR="00F13288" w:rsidRPr="004C34C2" w:rsidTr="002702BB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Laboratory name</w:t>
            </w:r>
          </w:p>
        </w:tc>
        <w:tc>
          <w:tcPr>
            <w:tcW w:w="6181" w:type="dxa"/>
            <w:tcBorders>
              <w:top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LA-ICP-MS lab at Lund University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ample type/mineral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Zircon</w:t>
            </w:r>
          </w:p>
        </w:tc>
      </w:tr>
      <w:tr w:rsidR="00F13288" w:rsidRPr="004C34C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ample preparation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Conventional mineral separation, 1 inch resin mount, 1 µm polish to finish</w:t>
            </w:r>
          </w:p>
        </w:tc>
      </w:tr>
      <w:tr w:rsidR="00F13288" w:rsidRPr="004C34C2" w:rsidTr="002702BB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Imaging</w:t>
            </w:r>
          </w:p>
        </w:tc>
        <w:tc>
          <w:tcPr>
            <w:tcW w:w="6181" w:type="dxa"/>
            <w:tcBorders>
              <w:bottom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BSE-imaging, CL-imaging, TESCAN Mira 3, 15 kV, 18 Na, 5-15 mm working distance</w:t>
            </w:r>
          </w:p>
        </w:tc>
      </w:tr>
      <w:tr w:rsidR="00F13288" w:rsidRPr="00260B82" w:rsidTr="002702B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Laser ablation system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F13288" w:rsidRPr="004C34C2" w:rsidTr="002702BB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Make, Model &amp; type</w:t>
            </w:r>
          </w:p>
        </w:tc>
        <w:tc>
          <w:tcPr>
            <w:tcW w:w="6181" w:type="dxa"/>
            <w:tcBorders>
              <w:top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Photon machines, </w:t>
            </w:r>
            <w:proofErr w:type="spellStart"/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Analyte</w:t>
            </w:r>
            <w:proofErr w:type="spellEnd"/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 G2 </w:t>
            </w:r>
            <w:proofErr w:type="spellStart"/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excimer</w:t>
            </w:r>
            <w:proofErr w:type="spellEnd"/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 laser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Ablation cell &amp; volume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HelEx</w:t>
            </w:r>
            <w:proofErr w:type="spellEnd"/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 2 sample cell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Laser wave length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193 nm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Pulse width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&lt;4 ns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Fluence</w:t>
            </w:r>
            <w:proofErr w:type="spellEnd"/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5-6 J/cm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-2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Repetition rate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7-8 Hz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Spot size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18x18 µm to 20x20 µm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ampling mode/pattern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400 µm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single spot analyses</w:t>
            </w:r>
          </w:p>
        </w:tc>
      </w:tr>
      <w:tr w:rsidR="00F13288" w:rsidRPr="004C34C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Carrier gas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He as carrier gas, </w:t>
            </w:r>
            <w:proofErr w:type="spellStart"/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Ar</w:t>
            </w:r>
            <w:proofErr w:type="spellEnd"/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 and N</w:t>
            </w:r>
            <w:r w:rsidRPr="00260B82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2</w:t>
            </w: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 as make-up gas, combined down-stream sample chamber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Background correction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25-30 seconds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Ablation duration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30 seconds</w:t>
            </w:r>
          </w:p>
        </w:tc>
      </w:tr>
      <w:tr w:rsidR="00F13288" w:rsidRPr="00260B82" w:rsidTr="002702BB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Cell carrier gas flow</w:t>
            </w:r>
          </w:p>
        </w:tc>
        <w:tc>
          <w:tcPr>
            <w:tcW w:w="6181" w:type="dxa"/>
            <w:tcBorders>
              <w:bottom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0.8 l/min He and 6.5 ml/min N</w:t>
            </w:r>
            <w:r w:rsidRPr="00260B82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2</w:t>
            </w:r>
          </w:p>
        </w:tc>
      </w:tr>
      <w:tr w:rsidR="00F13288" w:rsidRPr="00260B82" w:rsidTr="002702BB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ICP-MS Instrument</w:t>
            </w:r>
          </w:p>
        </w:tc>
      </w:tr>
      <w:tr w:rsidR="00F13288" w:rsidRPr="00260B82" w:rsidTr="002702BB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Make, Model &amp; type</w:t>
            </w:r>
          </w:p>
        </w:tc>
        <w:tc>
          <w:tcPr>
            <w:tcW w:w="6181" w:type="dxa"/>
            <w:tcBorders>
              <w:top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B82">
              <w:rPr>
                <w:rFonts w:ascii="Times New Roman" w:hAnsi="Times New Roman" w:cs="Times New Roman"/>
                <w:sz w:val="20"/>
              </w:rPr>
              <w:t>Bruker Aurora Elite Quadrupole ICP-MS</w:t>
            </w:r>
          </w:p>
        </w:tc>
      </w:tr>
      <w:tr w:rsidR="00F13288" w:rsidRPr="004C34C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60B82">
              <w:rPr>
                <w:rFonts w:ascii="Times New Roman" w:hAnsi="Times New Roman" w:cs="Times New Roman"/>
                <w:sz w:val="20"/>
              </w:rPr>
              <w:t>Sample introduction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via 2 mm ID PFTE tubing with insert “squid”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RF power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ca. 1300 W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Make-up gas flow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ca. 0.95 l/min </w:t>
            </w:r>
            <w:proofErr w:type="spellStart"/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Ar</w:t>
            </w:r>
            <w:proofErr w:type="spellEnd"/>
          </w:p>
        </w:tc>
      </w:tr>
      <w:tr w:rsidR="00F13288" w:rsidRPr="004C34C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Detection system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Single collector discrete dynode electron multiplier or DDEM</w:t>
            </w:r>
          </w:p>
        </w:tc>
      </w:tr>
      <w:tr w:rsidR="00F13288" w:rsidRPr="004C34C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Masses measured (dwell time in millisecond)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02</w:t>
            </w: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Hg (10), 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04</w:t>
            </w: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Pb (30-40), 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06</w:t>
            </w: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Pb (10), 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07</w:t>
            </w: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Pb (20-40), 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08</w:t>
            </w: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Pb (20-30), 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32</w:t>
            </w: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Th (10), 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38</w:t>
            </w: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U (10)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otal integration time per reading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~1 sec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Total scan time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120-150 milliseconds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ensitivity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20000 cps/ppm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Pb</w:t>
            </w:r>
            <w:proofErr w:type="spellEnd"/>
          </w:p>
        </w:tc>
      </w:tr>
      <w:tr w:rsidR="00F13288" w:rsidRPr="00260B82" w:rsidTr="002702BB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F13288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Dead time</w:t>
            </w:r>
          </w:p>
        </w:tc>
        <w:tc>
          <w:tcPr>
            <w:tcW w:w="6181" w:type="dxa"/>
            <w:tcBorders>
              <w:bottom w:val="single" w:sz="4" w:space="0" w:color="auto"/>
            </w:tcBorders>
            <w:vAlign w:val="center"/>
          </w:tcPr>
          <w:p w:rsidR="00F13288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6 ns</w:t>
            </w:r>
          </w:p>
        </w:tc>
      </w:tr>
      <w:tr w:rsidR="00F13288" w:rsidRPr="00260B82" w:rsidTr="002702BB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Data processing</w:t>
            </w:r>
          </w:p>
        </w:tc>
      </w:tr>
      <w:tr w:rsidR="00F13288" w:rsidRPr="00260B82" w:rsidTr="002702BB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Gas blank</w:t>
            </w:r>
          </w:p>
        </w:tc>
        <w:tc>
          <w:tcPr>
            <w:tcW w:w="6181" w:type="dxa"/>
            <w:tcBorders>
              <w:top w:val="single" w:sz="4" w:space="0" w:color="auto"/>
            </w:tcBorders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40 sec on peak</w:t>
            </w:r>
          </w:p>
        </w:tc>
      </w:tr>
      <w:tr w:rsidR="00F13288" w:rsidRPr="004C34C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Calibration strategy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GJ-1 as primary and 91500 as secondary reference material</w:t>
            </w:r>
          </w:p>
        </w:tc>
      </w:tr>
      <w:tr w:rsidR="00F13288" w:rsidRPr="00260B8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Reference material info</w:t>
            </w:r>
          </w:p>
        </w:tc>
        <w:tc>
          <w:tcPr>
            <w:tcW w:w="6181" w:type="dxa"/>
            <w:vAlign w:val="center"/>
          </w:tcPr>
          <w:p w:rsidR="00F13288" w:rsidRPr="00924FD3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924FD3">
              <w:rPr>
                <w:rFonts w:ascii="Times New Roman" w:hAnsi="Times New Roman" w:cs="Times New Roman"/>
                <w:sz w:val="20"/>
              </w:rPr>
              <w:t>Wiedenbeck et al., (2004); Jackson et al., (2004)</w:t>
            </w:r>
          </w:p>
        </w:tc>
      </w:tr>
      <w:tr w:rsidR="00F13288" w:rsidRPr="004C34C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>Dataprocessing</w:t>
            </w:r>
            <w:proofErr w:type="spellEnd"/>
            <w:r w:rsidRPr="00260B82">
              <w:rPr>
                <w:rFonts w:ascii="Times New Roman" w:hAnsi="Times New Roman" w:cs="Times New Roman"/>
                <w:sz w:val="20"/>
                <w:lang w:val="en-GB"/>
              </w:rPr>
              <w:t xml:space="preserve"> package used/Correction for LIEF</w:t>
            </w:r>
          </w:p>
        </w:tc>
        <w:tc>
          <w:tcPr>
            <w:tcW w:w="6181" w:type="dxa"/>
            <w:vAlign w:val="center"/>
          </w:tcPr>
          <w:p w:rsidR="00F13288" w:rsidRPr="00924FD3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924FD3">
              <w:rPr>
                <w:rFonts w:ascii="Times New Roman" w:hAnsi="Times New Roman" w:cs="Times New Roman"/>
                <w:sz w:val="20"/>
                <w:lang w:val="en-GB"/>
              </w:rPr>
              <w:t>Iolite software (Paton et al., 2011), baseline correction and downhole correction</w:t>
            </w:r>
          </w:p>
        </w:tc>
      </w:tr>
      <w:tr w:rsidR="00F13288" w:rsidRPr="004C34C2" w:rsidTr="002702BB">
        <w:tc>
          <w:tcPr>
            <w:tcW w:w="2835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ass discrimination</w:t>
            </w:r>
          </w:p>
        </w:tc>
        <w:tc>
          <w:tcPr>
            <w:tcW w:w="6181" w:type="dxa"/>
            <w:vAlign w:val="center"/>
          </w:tcPr>
          <w:p w:rsidR="00F13288" w:rsidRPr="00260B82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Standard-sample bracketing with 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07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Pb/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06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Pb and 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06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Pb/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38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U normalised to reference material GJ-1</w:t>
            </w:r>
          </w:p>
        </w:tc>
      </w:tr>
      <w:tr w:rsidR="00F13288" w:rsidRPr="004C34C2" w:rsidTr="002702BB">
        <w:tc>
          <w:tcPr>
            <w:tcW w:w="2835" w:type="dxa"/>
            <w:vAlign w:val="center"/>
          </w:tcPr>
          <w:p w:rsidR="00F13288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Common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Pb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correction, composition and uncertainty</w:t>
            </w:r>
          </w:p>
        </w:tc>
        <w:tc>
          <w:tcPr>
            <w:tcW w:w="6181" w:type="dxa"/>
            <w:vAlign w:val="center"/>
          </w:tcPr>
          <w:p w:rsidR="00F13288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No common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Pb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correction applied to the data</w:t>
            </w:r>
          </w:p>
        </w:tc>
      </w:tr>
      <w:tr w:rsidR="00F13288" w:rsidRPr="004C34C2" w:rsidTr="002702BB">
        <w:tc>
          <w:tcPr>
            <w:tcW w:w="2835" w:type="dxa"/>
            <w:vAlign w:val="center"/>
          </w:tcPr>
          <w:p w:rsidR="00F13288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Uncertainty level</w:t>
            </w:r>
          </w:p>
        </w:tc>
        <w:tc>
          <w:tcPr>
            <w:tcW w:w="6181" w:type="dxa"/>
            <w:vAlign w:val="center"/>
          </w:tcPr>
          <w:p w:rsidR="00F13288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Ages are quoted at 2σ absolute</w:t>
            </w:r>
          </w:p>
        </w:tc>
      </w:tr>
      <w:tr w:rsidR="00F13288" w:rsidRPr="00260B82" w:rsidTr="002702BB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F13288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Quality control/Validation</w:t>
            </w:r>
          </w:p>
        </w:tc>
        <w:tc>
          <w:tcPr>
            <w:tcW w:w="6181" w:type="dxa"/>
            <w:tcBorders>
              <w:bottom w:val="single" w:sz="4" w:space="0" w:color="auto"/>
            </w:tcBorders>
            <w:vAlign w:val="center"/>
          </w:tcPr>
          <w:p w:rsidR="00F13288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GJ-1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Wt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ave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06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Pb/</w:t>
            </w:r>
            <w:r w:rsidRPr="00260B82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38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U age = 601.9 ± 0.2 Ma </w:t>
            </w:r>
          </w:p>
          <w:p w:rsidR="00F13288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(2σ, MSWD = 0.0023, n = 587)</w:t>
            </w:r>
          </w:p>
          <w:p w:rsidR="00F13288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91500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Wt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ave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3F0527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06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Pb/</w:t>
            </w:r>
            <w:r w:rsidRPr="003F0527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38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U age = 1062.30 ± 0.97 Ma </w:t>
            </w:r>
          </w:p>
          <w:p w:rsidR="00F13288" w:rsidRDefault="00F13288" w:rsidP="002702BB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(2σ, MSWD = 39.6, n = 148)</w:t>
            </w:r>
          </w:p>
        </w:tc>
      </w:tr>
      <w:bookmarkEnd w:id="0"/>
    </w:tbl>
    <w:p w:rsidR="00580A4F" w:rsidRPr="00F13288" w:rsidRDefault="00580A4F">
      <w:pPr>
        <w:rPr>
          <w:lang w:val="en-GB"/>
        </w:rPr>
      </w:pPr>
    </w:p>
    <w:sectPr w:rsidR="00580A4F" w:rsidRPr="00F13288" w:rsidSect="00F30A0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288"/>
    <w:rsid w:val="004C34C2"/>
    <w:rsid w:val="00580A4F"/>
    <w:rsid w:val="00DF3218"/>
    <w:rsid w:val="00F13288"/>
    <w:rsid w:val="00F3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417E7A-9A64-43A1-9167-11637E39F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3288"/>
  </w:style>
  <w:style w:type="table" w:styleId="TableGrid">
    <w:name w:val="Table Grid"/>
    <w:basedOn w:val="TableNormal"/>
    <w:uiPriority w:val="39"/>
    <w:rsid w:val="00F13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3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2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4723he</dc:creator>
  <cp:keywords/>
  <dc:description/>
  <cp:lastModifiedBy>Sujatha M.C.</cp:lastModifiedBy>
  <cp:revision>4</cp:revision>
  <dcterms:created xsi:type="dcterms:W3CDTF">2020-12-07T07:50:00Z</dcterms:created>
  <dcterms:modified xsi:type="dcterms:W3CDTF">2021-03-17T03:57:00Z</dcterms:modified>
</cp:coreProperties>
</file>